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  ATG ACA AAG AAA GTG GCA ATC TAT ACC AGA GTG AGC ACC ACA AAC CAA GCA GAA GAA GGT   61 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T   K   K   V   A   I   Y   T   R   V   S   T   T   N   Q   A   E   E   G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1  TTC TCT ATT GAT GAA CAA ATA GAT CGT TTG ACC AAA TAT GCC GAA GCT ATG GGT TGG CAA   1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F   S   I   D   E   Q   I   D   R   L   T   K   Y   A   E   A   M   G   W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1  GTG TCT GAT ACA TAT ACA GAT GCC GGT TTC TCT GGT GCT AAG CTG GAA CGC CCT GCT ATG   1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S   D   T   Y   T   D   A   G   F   S   G   A   K   L   E   R   P   A   M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81  CAA AGA CTG ATT AAT GAT ATC GAA AAC AAA GCA TTT GAT ACA GTG CTG GTA TAC AAA CTG   2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Q   R   L   I   N   D   I   E   N   K   A   F   D   T   V   L   V   Y   K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241  GAT AGA CTG AGC AGA TCC GTC AGA GAT ACA CTG TAT CTG GTG AAG GAT GTA TTC ACA AAG   3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R   L   S   R   S   V   R   D   T   L   Y   L   V   K   D   V   F   T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01  AAT AAG ATT GAT TTT ATT TCT CTC AAT GAA TCC ATC GAT ACA AGT TCC GCT ATG GGT TCA   3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N   K   I   D   F   I   S   L   N   E   S   I   D   T   S   S   A   M   G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61  CTG TTC CTC ACA ATC TTG TCC GCC ATA AAC GAA TTT GAA CGT GAA AAC ATT AAG GAA AGA   4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F   L   T   I   L   S   A   I   N   E   F   E   R   E   N   I   K   E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21  ATG ACT ATG GGT AAG CTG GGT CGC GCA AAA TCT GGT AAA AGC ATG ATG TGG ACT AAA ACA   4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T   M   G   K   L   G   R   A   K   S   G   K   S   M   M   W   T   K   T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81  GCA TTT GGT TAC TAC CAC AAT AGA AAG ACA GGT ATC CTG GAA ATT GTG CCA CTG CAA GCT   5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F   G   Y   Y   H   N   R   K   T   G   I   L   E   I   V   P   L   Q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541  ACT ATC GTT GAA CAA ATC TTC ACC GAT TAC TTG TCT GGT ATT TCC CTG ACT AAG CTC CGT   6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T   I   V   E   Q   I   F   T   D   Y   L   S   G   I   S   L   T   K   L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01  GAT AAA CTC AAC GAA TCT GGT CAC ATC GGT AAG GAT ATC CCC TGG TCC TAT AGA ACT CTG   6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K   L   N   E   S   G   H   I   G   K   D   I   P   W   S   Y   R   T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61  AGA CAA ACC CTG GAT AAT CCT GTA TAC TGC GGT TAC ATC AAG TTC AAA GAT TCA TTG TTC   7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Q   T   L   D   N   P   V   Y   C   G   Y   I   K   F   K   D   S   L   F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21  GAA GGT ATG CAC AAG CCA ATC ATC CCC TAC GAA ACA TAC CTC AAG GTA CAA AAG GAA CTG   7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G   M   H   K   P   I   I   P   Y   E   T   Y   L   K   V   Q   K   E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81  GAA GAA CGA CAA CAA CAA ACA TAC GAA CGT AAC AAC AAT CCC CGC CCA TTT CAA GCC AAA   8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E   R   Q   Q   Q   T   Y   E   R   N   N   N   P   R   P   F   Q   A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841  TAC ATG TTG TCC GGT ATG GCT AGA TGC GGT TAC TGC GGT GCA CCC TTG AAA ATC GTT CTC   9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Y   M   L   S   G   M   A   R   C   G   Y   C   G   A   P   L   K   I   V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01  GGT CAC AAG CGT AAG GAT GGT TCT CGA ACT ATG AAG TAC CAC TGC GCA AAT AGA TTC CCA   9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H   K   R   K   D   G   S   R   T   M   K   Y   H   C   A   N   R   F   P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61  CGA AAA ACG AAG GGT ATC ACT GTA TAC AAC GAT AAC AAA AAG TGC GAT TCC GGT ACA TAT   10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K   T   K   G   I   T   V   Y   N   D   N   K   K   C   D   S   G   T   Y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21  GAT CTC AGC AAT CTT GAA AAT ACG GTT ATT GAT AAC CTT ATT GGT TTC CAA GAA AAT AAT   10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L   S   N   L   E   N   T   V   I   D   N   L   I   G   F   Q   E   N   N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81  GAT TCC CTG CTG AAG ATC ATC AAT GGT AAC AAT CAA CCC ATC TTG GAT ACC AGT TCA TTC   11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S   L   L   K   I   I   N   G   N   N   Q   P   I   L   D   T   S   S   F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141  AAG AAA CAA ATT AGT CAA ATC GAT AAA AAA ATC CAA AAG AAC TCA GAT TTG TAC TTG AAC   12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K   K   Q   I   S   Q   I   D   K   K   I   Q   K   N   S   D   L   Y   L   N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01  GAT TTC ATT ACT ATG GAT GAA CTT AAG GAT AGA ACA GAT AGC CTG CAA GCA GAA AAA AAG   126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F   I   T   M   D   E   L   K   D   R   T   D   S   L   Q   A   E   K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61  CTG CTC AAG GCC AAA ATC AGT GAA AAC AAA TTC AAC GAT TCC ACG GAT GTC TTT GAA CTC   13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L   K   A   K   I   S   E   N   K   F   N   D   S   T   D   V   F   E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21  GTG AAA ACC CAA CTG GGT AGC ATC CCC ATC AAC GAA CTC AGC TAT GAT AAC AAA AAA AAG   13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K   T   Q   L   G   S   I   P   I   N   E   L   S   Y   D   N   K   K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81  ATC GTT AAC AAC TTG GTT AGT AAG GTC GAT GTC ACC GCC GAT AAC GTC GAT ATC ATA TTC   14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I   V   N   N   L   V   S   K   V   D   V   T   A   D   N   V   D   I   I   F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441  AAA TTC CAA CTG GCC TGA   1458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K   F   Q   L   A   *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sectPr>
      <w:type w:val="nextPage"/>
      <w:pgSz w:w="12240" w:h="15840"/>
      <w:pgMar w:left="1267" w:right="180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5:10:00Z</dcterms:created>
  <dc:creator>Christopher Raymond</dc:creator>
  <dc:description/>
  <cp:keywords/>
  <dc:language>en-US</dc:language>
  <cp:lastModifiedBy> </cp:lastModifiedBy>
  <cp:lastPrinted>2010-10-24T23:47:00Z</cp:lastPrinted>
  <dcterms:modified xsi:type="dcterms:W3CDTF">2010-10-24T15:10:00Z</dcterms:modified>
  <cp:revision>3</cp:revision>
  <dc:subject/>
  <dc:title>      1 ATG GCT CCT AAG AAG AAG AGG AAG GTG ATG AGC CAG TTC GAC ATC CTG TGC AAG ACC CCC CCC AAG GTG CTG GTG  75    </dc:title>
</cp:coreProperties>
</file>